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75E6A3" w14:textId="61B62682" w:rsidR="003A5879" w:rsidRDefault="00C65746" w:rsidP="00BA0B7A">
      <w:pPr>
        <w:jc w:val="center"/>
        <w:rPr>
          <w:u w:val="single"/>
        </w:rPr>
      </w:pPr>
      <w:r>
        <w:rPr>
          <w:u w:val="single"/>
        </w:rPr>
        <w:t xml:space="preserve">Supplementary </w:t>
      </w:r>
      <w:r w:rsidR="00BA0B7A">
        <w:rPr>
          <w:u w:val="single"/>
        </w:rPr>
        <w:t>Methods</w:t>
      </w:r>
    </w:p>
    <w:p w14:paraId="534CF6DE" w14:textId="02335653" w:rsidR="00BA0B7A" w:rsidRPr="0003347C" w:rsidRDefault="00BA0B7A" w:rsidP="006136DE">
      <w:pPr>
        <w:jc w:val="both"/>
        <w:rPr>
          <w:b/>
          <w:bCs/>
          <w:u w:val="single"/>
        </w:rPr>
      </w:pPr>
      <w:r w:rsidRPr="008C7D1F">
        <w:rPr>
          <w:b/>
          <w:bCs/>
        </w:rPr>
        <w:t>Cell Lines</w:t>
      </w:r>
      <w:r w:rsidR="000D2579" w:rsidRPr="008C7D1F">
        <w:rPr>
          <w:b/>
          <w:bCs/>
        </w:rPr>
        <w:t xml:space="preserve"> and Primary samples</w:t>
      </w:r>
      <w:r w:rsidR="004B3166" w:rsidRPr="008C7D1F">
        <w:rPr>
          <w:b/>
          <w:bCs/>
        </w:rPr>
        <w:t>:</w:t>
      </w:r>
      <w:r w:rsidR="004B3166" w:rsidRPr="006136DE">
        <w:rPr>
          <w:b/>
          <w:bCs/>
        </w:rPr>
        <w:t xml:space="preserve"> </w:t>
      </w:r>
      <w:r w:rsidR="0062401B">
        <w:rPr>
          <w:rFonts w:ascii="Calibri" w:eastAsia="Calibri" w:hAnsi="Calibri" w:cs="Calibri"/>
        </w:rPr>
        <w:t xml:space="preserve">Cell lines used in this study were </w:t>
      </w:r>
      <w:r w:rsidR="00DE5F2A" w:rsidRPr="002C3020">
        <w:rPr>
          <w:rFonts w:ascii="Calibri" w:eastAsia="Calibri" w:hAnsi="Calibri" w:cs="Calibri"/>
        </w:rPr>
        <w:t>Karpas 1718</w:t>
      </w:r>
      <w:r w:rsidR="00EB0A3F">
        <w:rPr>
          <w:rFonts w:ascii="Calibri" w:eastAsia="Calibri" w:hAnsi="Calibri" w:cs="Calibri"/>
        </w:rPr>
        <w:t xml:space="preserve"> (tMZL, </w:t>
      </w:r>
      <w:r w:rsidR="0062401B" w:rsidRPr="0062401B">
        <w:rPr>
          <w:rFonts w:ascii="Calibri" w:eastAsia="Calibri" w:hAnsi="Calibri" w:cs="Calibri"/>
        </w:rPr>
        <w:t>CVCL_2539</w:t>
      </w:r>
      <w:r w:rsidR="0062401B">
        <w:rPr>
          <w:rFonts w:ascii="Calibri" w:eastAsia="Calibri" w:hAnsi="Calibri" w:cs="Calibri"/>
        </w:rPr>
        <w:t xml:space="preserve">, </w:t>
      </w:r>
      <w:r w:rsidR="00EB0A3F">
        <w:rPr>
          <w:rFonts w:ascii="Calibri" w:eastAsia="Calibri" w:hAnsi="Calibri" w:cs="Calibri"/>
        </w:rPr>
        <w:t>ECACC),</w:t>
      </w:r>
      <w:r w:rsidR="00756D79">
        <w:rPr>
          <w:rFonts w:ascii="Calibri" w:eastAsia="Calibri" w:hAnsi="Calibri" w:cs="Calibri"/>
          <w:vertAlign w:val="superscript"/>
        </w:rPr>
        <w:t xml:space="preserve">1 </w:t>
      </w:r>
      <w:r w:rsidR="00EB0A3F">
        <w:rPr>
          <w:rFonts w:ascii="Calibri" w:eastAsia="Calibri" w:hAnsi="Calibri" w:cs="Calibri"/>
        </w:rPr>
        <w:t>SU-DHL-10 (</w:t>
      </w:r>
      <w:r w:rsidR="00DA6C43">
        <w:rPr>
          <w:rFonts w:ascii="Calibri" w:eastAsia="Calibri" w:hAnsi="Calibri" w:cs="Calibri"/>
        </w:rPr>
        <w:t>GCB</w:t>
      </w:r>
      <w:r w:rsidR="00EB0A3F">
        <w:rPr>
          <w:rFonts w:ascii="Calibri" w:eastAsia="Calibri" w:hAnsi="Calibri" w:cs="Calibri"/>
        </w:rPr>
        <w:t xml:space="preserve">-DLBCL, </w:t>
      </w:r>
      <w:r w:rsidR="0062401B" w:rsidRPr="0062401B">
        <w:rPr>
          <w:rFonts w:ascii="Calibri" w:eastAsia="Calibri" w:hAnsi="Calibri" w:cs="Calibri"/>
        </w:rPr>
        <w:t>CVCL_1889</w:t>
      </w:r>
      <w:r w:rsidR="0062401B">
        <w:rPr>
          <w:rFonts w:ascii="Calibri" w:eastAsia="Calibri" w:hAnsi="Calibri" w:cs="Calibri"/>
        </w:rPr>
        <w:t xml:space="preserve">, </w:t>
      </w:r>
      <w:r w:rsidR="00EB0A3F">
        <w:rPr>
          <w:rFonts w:ascii="Calibri" w:eastAsia="Calibri" w:hAnsi="Calibri" w:cs="Calibri"/>
        </w:rPr>
        <w:t>DSMZ, ACC-576)</w:t>
      </w:r>
      <w:r w:rsidR="0062401B">
        <w:rPr>
          <w:rFonts w:ascii="Calibri" w:eastAsia="Calibri" w:hAnsi="Calibri" w:cs="Calibri"/>
        </w:rPr>
        <w:t>,</w:t>
      </w:r>
      <w:r w:rsidR="00756D79">
        <w:rPr>
          <w:rFonts w:ascii="Calibri" w:eastAsia="Calibri" w:hAnsi="Calibri" w:cs="Calibri"/>
          <w:vertAlign w:val="superscript"/>
        </w:rPr>
        <w:t xml:space="preserve">2 </w:t>
      </w:r>
      <w:r w:rsidR="00DE5F2A" w:rsidRPr="002C3020">
        <w:rPr>
          <w:rFonts w:ascii="Calibri" w:eastAsia="Calibri" w:hAnsi="Calibri" w:cs="Calibri"/>
        </w:rPr>
        <w:t>UoL-AME and UoL-RAD</w:t>
      </w:r>
      <w:r w:rsidR="006136DE">
        <w:rPr>
          <w:rFonts w:ascii="Calibri" w:eastAsia="Calibri" w:hAnsi="Calibri" w:cs="Calibri"/>
        </w:rPr>
        <w:t>, the latter</w:t>
      </w:r>
      <w:r w:rsidR="00DE5F2A" w:rsidRPr="002C3020">
        <w:rPr>
          <w:rFonts w:ascii="Calibri" w:eastAsia="Calibri" w:hAnsi="Calibri" w:cs="Calibri"/>
        </w:rPr>
        <w:t xml:space="preserve"> </w:t>
      </w:r>
      <w:r w:rsidR="00EB0A3F">
        <w:rPr>
          <w:rFonts w:ascii="Calibri" w:eastAsia="Calibri" w:hAnsi="Calibri" w:cs="Calibri"/>
        </w:rPr>
        <w:t>both</w:t>
      </w:r>
      <w:r w:rsidR="00DA6C43">
        <w:rPr>
          <w:rFonts w:ascii="Calibri" w:eastAsia="Calibri" w:hAnsi="Calibri" w:cs="Calibri"/>
        </w:rPr>
        <w:t xml:space="preserve"> </w:t>
      </w:r>
      <w:r w:rsidR="00DE5F2A" w:rsidRPr="002C3020">
        <w:rPr>
          <w:rFonts w:ascii="Calibri" w:eastAsia="Calibri" w:hAnsi="Calibri" w:cs="Calibri"/>
        </w:rPr>
        <w:t xml:space="preserve">derived in Leicester from patients with primary immunochemotherapy refractory DLBCL in </w:t>
      </w:r>
      <w:proofErr w:type="spellStart"/>
      <w:r w:rsidR="00DE5F2A" w:rsidRPr="002C3020">
        <w:rPr>
          <w:rFonts w:ascii="Calibri" w:eastAsia="Calibri" w:hAnsi="Calibri" w:cs="Calibri"/>
        </w:rPr>
        <w:t>leukaemic</w:t>
      </w:r>
      <w:proofErr w:type="spellEnd"/>
      <w:r w:rsidR="00DE5F2A" w:rsidRPr="002C3020">
        <w:rPr>
          <w:rFonts w:ascii="Calibri" w:eastAsia="Calibri" w:hAnsi="Calibri" w:cs="Calibri"/>
        </w:rPr>
        <w:t xml:space="preserve"> phase (SJ et al, manuscript in preparation)</w:t>
      </w:r>
      <w:r w:rsidR="002C3020">
        <w:rPr>
          <w:rFonts w:ascii="Calibri" w:eastAsia="Calibri" w:hAnsi="Calibri" w:cs="Calibri"/>
        </w:rPr>
        <w:t>.</w:t>
      </w:r>
      <w:r w:rsidR="000A3027" w:rsidRPr="000A3027">
        <w:t xml:space="preserve"> </w:t>
      </w:r>
      <w:r w:rsidR="000A3027" w:rsidRPr="008C31FD">
        <w:t>T</w:t>
      </w:r>
      <w:r w:rsidR="000A3027" w:rsidRPr="008C31FD">
        <w:rPr>
          <w:rFonts w:ascii="Calibri" w:eastAsia="Calibri" w:hAnsi="Calibri" w:cs="Calibri"/>
        </w:rPr>
        <w:t>he Karpas</w:t>
      </w:r>
      <w:r w:rsidR="006D5D70" w:rsidRPr="008C31FD">
        <w:rPr>
          <w:rFonts w:ascii="Calibri" w:eastAsia="Calibri" w:hAnsi="Calibri" w:cs="Calibri"/>
        </w:rPr>
        <w:t xml:space="preserve"> </w:t>
      </w:r>
      <w:r w:rsidR="000A3027" w:rsidRPr="008C31FD">
        <w:rPr>
          <w:rFonts w:ascii="Calibri" w:eastAsia="Calibri" w:hAnsi="Calibri" w:cs="Calibri"/>
        </w:rPr>
        <w:t>1718 cell line was established from a patient with</w:t>
      </w:r>
      <w:r w:rsidR="009F021B" w:rsidRPr="008C31FD">
        <w:rPr>
          <w:rFonts w:ascii="Calibri" w:eastAsia="Calibri" w:hAnsi="Calibri" w:cs="Calibri"/>
        </w:rPr>
        <w:t xml:space="preserve"> </w:t>
      </w:r>
      <w:r w:rsidR="000A3027" w:rsidRPr="008C31FD">
        <w:rPr>
          <w:rFonts w:ascii="Calibri" w:eastAsia="Calibri" w:hAnsi="Calibri" w:cs="Calibri"/>
        </w:rPr>
        <w:t>transformed SMZL</w:t>
      </w:r>
      <w:r w:rsidR="00724DC9" w:rsidRPr="008C31FD">
        <w:rPr>
          <w:rFonts w:ascii="Calibri" w:eastAsia="Calibri" w:hAnsi="Calibri" w:cs="Calibri"/>
        </w:rPr>
        <w:t xml:space="preserve"> and </w:t>
      </w:r>
      <w:r w:rsidR="009A1F38" w:rsidRPr="008C31FD">
        <w:rPr>
          <w:rFonts w:ascii="Calibri" w:eastAsia="Calibri" w:hAnsi="Calibri" w:cs="Calibri"/>
        </w:rPr>
        <w:t>SU-DH</w:t>
      </w:r>
      <w:r w:rsidR="00E93EBC" w:rsidRPr="008C31FD">
        <w:rPr>
          <w:rFonts w:ascii="Calibri" w:eastAsia="Calibri" w:hAnsi="Calibri" w:cs="Calibri"/>
        </w:rPr>
        <w:t>L</w:t>
      </w:r>
      <w:r w:rsidR="009A1F38" w:rsidRPr="008C31FD">
        <w:rPr>
          <w:rFonts w:ascii="Calibri" w:eastAsia="Calibri" w:hAnsi="Calibri" w:cs="Calibri"/>
        </w:rPr>
        <w:t>-10</w:t>
      </w:r>
      <w:r w:rsidR="00783C14" w:rsidRPr="008C31FD">
        <w:rPr>
          <w:rFonts w:ascii="Calibri" w:eastAsia="Calibri" w:hAnsi="Calibri" w:cs="Calibri"/>
        </w:rPr>
        <w:t xml:space="preserve"> </w:t>
      </w:r>
      <w:r w:rsidR="00725D05" w:rsidRPr="008C31FD">
        <w:rPr>
          <w:rFonts w:ascii="Calibri" w:eastAsia="Calibri" w:hAnsi="Calibri" w:cs="Calibri"/>
        </w:rPr>
        <w:t>f</w:t>
      </w:r>
      <w:r w:rsidR="00A56120" w:rsidRPr="008C31FD">
        <w:rPr>
          <w:rFonts w:ascii="Calibri" w:eastAsia="Calibri" w:hAnsi="Calibri" w:cs="Calibri"/>
        </w:rPr>
        <w:t xml:space="preserve">rom </w:t>
      </w:r>
      <w:r w:rsidR="0046391A" w:rsidRPr="008C31FD">
        <w:rPr>
          <w:rFonts w:ascii="Calibri" w:eastAsia="Calibri" w:hAnsi="Calibri" w:cs="Calibri"/>
        </w:rPr>
        <w:t xml:space="preserve">a </w:t>
      </w:r>
      <w:r w:rsidR="00B9785D" w:rsidRPr="008C31FD">
        <w:rPr>
          <w:rFonts w:ascii="Calibri" w:eastAsia="Calibri" w:hAnsi="Calibri" w:cs="Calibri"/>
        </w:rPr>
        <w:t>patient</w:t>
      </w:r>
      <w:r w:rsidR="00F82B63" w:rsidRPr="008C31FD">
        <w:rPr>
          <w:rFonts w:ascii="Calibri" w:eastAsia="Calibri" w:hAnsi="Calibri" w:cs="Calibri"/>
        </w:rPr>
        <w:t xml:space="preserve"> </w:t>
      </w:r>
      <w:r w:rsidR="002F3251" w:rsidRPr="008C31FD">
        <w:rPr>
          <w:rFonts w:ascii="Calibri" w:eastAsia="Calibri" w:hAnsi="Calibri" w:cs="Calibri"/>
        </w:rPr>
        <w:t>diagnosed with GCB-DLBCL</w:t>
      </w:r>
      <w:r w:rsidR="00B9785D" w:rsidRPr="008C31FD">
        <w:rPr>
          <w:rFonts w:ascii="Calibri" w:eastAsia="Calibri" w:hAnsi="Calibri" w:cs="Calibri"/>
        </w:rPr>
        <w:t xml:space="preserve">, both </w:t>
      </w:r>
      <w:r w:rsidR="00536CFE" w:rsidRPr="008C31FD">
        <w:rPr>
          <w:rFonts w:ascii="Calibri" w:eastAsia="Calibri" w:hAnsi="Calibri" w:cs="Calibri"/>
        </w:rPr>
        <w:t xml:space="preserve">derived from patients </w:t>
      </w:r>
      <w:r w:rsidR="000265D2" w:rsidRPr="008C31FD">
        <w:rPr>
          <w:rFonts w:ascii="Calibri" w:eastAsia="Calibri" w:hAnsi="Calibri" w:cs="Calibri"/>
        </w:rPr>
        <w:t xml:space="preserve">with no prior exposure to </w:t>
      </w:r>
      <w:r w:rsidR="007A6F48" w:rsidRPr="008C31FD">
        <w:rPr>
          <w:rFonts w:ascii="Calibri" w:eastAsia="Calibri" w:hAnsi="Calibri" w:cs="Calibri"/>
        </w:rPr>
        <w:t xml:space="preserve">CD20 </w:t>
      </w:r>
      <w:proofErr w:type="spellStart"/>
      <w:r w:rsidR="00C339AE" w:rsidRPr="008C31FD">
        <w:rPr>
          <w:rFonts w:ascii="Calibri" w:eastAsia="Calibri" w:hAnsi="Calibri" w:cs="Calibri"/>
        </w:rPr>
        <w:t>immunotherapeutics</w:t>
      </w:r>
      <w:proofErr w:type="spellEnd"/>
      <w:r w:rsidR="00C339AE" w:rsidRPr="008C31FD">
        <w:rPr>
          <w:rFonts w:ascii="Calibri" w:eastAsia="Calibri" w:hAnsi="Calibri" w:cs="Calibri"/>
        </w:rPr>
        <w:t xml:space="preserve"> or CAR T-cells</w:t>
      </w:r>
      <w:r w:rsidR="008C31FD">
        <w:rPr>
          <w:rFonts w:ascii="Calibri" w:eastAsia="Calibri" w:hAnsi="Calibri" w:cs="Calibri"/>
        </w:rPr>
        <w:t>.</w:t>
      </w:r>
      <w:r w:rsidR="0072648E" w:rsidRPr="008C31FD">
        <w:rPr>
          <w:rFonts w:ascii="Calibri" w:eastAsia="Calibri" w:hAnsi="Calibri" w:cs="Calibri"/>
          <w:vertAlign w:val="superscript"/>
        </w:rPr>
        <w:t>3</w:t>
      </w:r>
      <w:r w:rsidR="00D45C15" w:rsidRPr="008C31FD">
        <w:rPr>
          <w:rFonts w:ascii="Calibri" w:eastAsia="Calibri" w:hAnsi="Calibri" w:cs="Calibri"/>
          <w:vertAlign w:val="superscript"/>
        </w:rPr>
        <w:t>,</w:t>
      </w:r>
      <w:proofErr w:type="gramStart"/>
      <w:r w:rsidR="006F4CD9" w:rsidRPr="008C31FD">
        <w:rPr>
          <w:rFonts w:ascii="Calibri" w:eastAsia="Calibri" w:hAnsi="Calibri" w:cs="Calibri"/>
          <w:vertAlign w:val="superscript"/>
        </w:rPr>
        <w:t>4</w:t>
      </w:r>
      <w:r w:rsidR="00B1376D" w:rsidRPr="008C31FD">
        <w:rPr>
          <w:rFonts w:ascii="Calibri" w:eastAsia="Calibri" w:hAnsi="Calibri" w:cs="Calibri"/>
        </w:rPr>
        <w:t xml:space="preserve"> </w:t>
      </w:r>
      <w:r w:rsidR="002C3020" w:rsidRPr="008C31FD">
        <w:rPr>
          <w:rFonts w:ascii="Calibri" w:eastAsia="Calibri" w:hAnsi="Calibri" w:cs="Calibri"/>
        </w:rPr>
        <w:t xml:space="preserve"> </w:t>
      </w:r>
      <w:r w:rsidR="00067527" w:rsidRPr="00067527">
        <w:rPr>
          <w:rFonts w:ascii="Calibri" w:eastAsia="Calibri" w:hAnsi="Calibri" w:cs="Calibri"/>
        </w:rPr>
        <w:t>All</w:t>
      </w:r>
      <w:proofErr w:type="gramEnd"/>
      <w:r w:rsidR="00067527" w:rsidRPr="00067527">
        <w:rPr>
          <w:rFonts w:ascii="Calibri" w:eastAsia="Calibri" w:hAnsi="Calibri" w:cs="Calibri"/>
        </w:rPr>
        <w:t xml:space="preserve"> cell lines were authenticated by short tandem repeat profiling and routinely tested for mycoplasma contamination</w:t>
      </w:r>
      <w:bookmarkStart w:id="0" w:name="_Hlk182745222"/>
      <w:r w:rsidR="00067527" w:rsidRPr="00067527">
        <w:rPr>
          <w:rFonts w:ascii="Calibri" w:eastAsia="Calibri" w:hAnsi="Calibri" w:cs="Calibri"/>
        </w:rPr>
        <w:t>.</w:t>
      </w:r>
      <w:r w:rsidR="008E030E">
        <w:rPr>
          <w:rFonts w:ascii="Calibri" w:eastAsia="Calibri" w:hAnsi="Calibri" w:cs="Calibri"/>
        </w:rPr>
        <w:t xml:space="preserve"> </w:t>
      </w:r>
      <w:r w:rsidR="00437B99" w:rsidRPr="00437B99">
        <w:t xml:space="preserve">Healthy volunteer </w:t>
      </w:r>
      <w:r w:rsidR="00EB0A3F">
        <w:t xml:space="preserve">blood </w:t>
      </w:r>
      <w:r w:rsidR="00437B99" w:rsidRPr="00437B99">
        <w:t>sample collection was sponsored by the University of Leicester and approved by a research ethics committee (2024-0243-476).</w:t>
      </w:r>
      <w:r w:rsidR="00EB0A3F" w:rsidRPr="00EB0A3F">
        <w:t xml:space="preserve"> </w:t>
      </w:r>
    </w:p>
    <w:bookmarkEnd w:id="0"/>
    <w:p w14:paraId="4464CF79" w14:textId="2073B2FB" w:rsidR="008A2C0B" w:rsidRDefault="008A2C0B" w:rsidP="006136DE">
      <w:pPr>
        <w:jc w:val="both"/>
        <w:rPr>
          <w:rFonts w:ascii="Calibri" w:eastAsia="Calibri" w:hAnsi="Calibri" w:cs="Calibri"/>
        </w:rPr>
      </w:pPr>
      <w:r w:rsidRPr="008A2C0B">
        <w:rPr>
          <w:rFonts w:ascii="Calibri" w:eastAsia="Calibri" w:hAnsi="Calibri" w:cs="Calibri"/>
          <w:b/>
        </w:rPr>
        <w:t>Protein expression analysis:</w:t>
      </w:r>
      <w:r w:rsidRPr="008A2C0B">
        <w:rPr>
          <w:rFonts w:ascii="Calibri" w:eastAsia="Calibri" w:hAnsi="Calibri" w:cs="Calibri"/>
        </w:rPr>
        <w:t xml:space="preserve"> Cells were lysed in lysis buffer </w:t>
      </w:r>
      <w:r w:rsidR="00E03706" w:rsidRPr="00E03706">
        <w:rPr>
          <w:rFonts w:ascii="Calibri" w:eastAsia="Calibri" w:hAnsi="Calibri" w:cs="Calibri"/>
        </w:rPr>
        <w:t xml:space="preserve">(0.5% NP40, 125mM NaCl, 50mM Tris-HCl, </w:t>
      </w:r>
      <w:r w:rsidRPr="008A2C0B">
        <w:rPr>
          <w:rFonts w:ascii="Calibri" w:eastAsia="Calibri" w:hAnsi="Calibri" w:cs="Calibri"/>
        </w:rPr>
        <w:t xml:space="preserve">1mM DTT, protease inhibitors) and protein concentration quantified using </w:t>
      </w:r>
      <w:proofErr w:type="spellStart"/>
      <w:r w:rsidRPr="008A2C0B">
        <w:rPr>
          <w:rFonts w:ascii="Calibri" w:eastAsia="Calibri" w:hAnsi="Calibri" w:cs="Calibri"/>
        </w:rPr>
        <w:t>Biorad</w:t>
      </w:r>
      <w:proofErr w:type="spellEnd"/>
      <w:r w:rsidRPr="008A2C0B">
        <w:rPr>
          <w:rFonts w:ascii="Calibri" w:eastAsia="Calibri" w:hAnsi="Calibri" w:cs="Calibri"/>
        </w:rPr>
        <w:t xml:space="preserve"> Protein Assay. Antibodies used were anti-</w:t>
      </w:r>
      <w:r w:rsidR="00BC2190">
        <w:rPr>
          <w:rFonts w:ascii="Calibri" w:eastAsia="Calibri" w:hAnsi="Calibri" w:cs="Calibri"/>
        </w:rPr>
        <w:t>CD20</w:t>
      </w:r>
      <w:r w:rsidRPr="008A2C0B">
        <w:rPr>
          <w:rFonts w:ascii="Calibri" w:eastAsia="Calibri" w:hAnsi="Calibri" w:cs="Calibri"/>
        </w:rPr>
        <w:t xml:space="preserve"> </w:t>
      </w:r>
      <w:r w:rsidR="008F2E81" w:rsidRPr="008F2E81">
        <w:rPr>
          <w:rFonts w:ascii="Calibri" w:eastAsia="Calibri" w:hAnsi="Calibri" w:cs="Calibri"/>
        </w:rPr>
        <w:t>(Thermo Fisher, 14-0202-37)</w:t>
      </w:r>
      <w:r w:rsidR="008F2E81">
        <w:rPr>
          <w:rFonts w:ascii="Calibri" w:eastAsia="Calibri" w:hAnsi="Calibri" w:cs="Calibri"/>
        </w:rPr>
        <w:t xml:space="preserve"> and </w:t>
      </w:r>
      <w:r w:rsidR="008F2E81" w:rsidRPr="008F2E81">
        <w:rPr>
          <w:rFonts w:ascii="Calibri" w:eastAsia="Calibri" w:hAnsi="Calibri" w:cs="Calibri"/>
        </w:rPr>
        <w:t xml:space="preserve">anti-α-tubulin (Thermo Fisher, 14-4502-82). </w:t>
      </w:r>
    </w:p>
    <w:p w14:paraId="7A36711A" w14:textId="679D73E9" w:rsidR="00F70AED" w:rsidRPr="008C7D1F" w:rsidRDefault="00F70AED" w:rsidP="006136DE">
      <w:pPr>
        <w:jc w:val="both"/>
        <w:rPr>
          <w:u w:val="single"/>
        </w:rPr>
      </w:pPr>
      <w:r w:rsidRPr="006C4A6F">
        <w:rPr>
          <w:b/>
          <w:bCs/>
        </w:rPr>
        <w:t>QiFi Quantification of Surface CD20:</w:t>
      </w:r>
      <w:r w:rsidRPr="006136DE">
        <w:t xml:space="preserve"> </w:t>
      </w:r>
      <w:r w:rsidRPr="001B7DE0">
        <w:t>The QiFi kit (Agilent Dako, K007811-8) was used for quantification of cell surface CD20 expression of the cell lines according to manufacture</w:t>
      </w:r>
      <w:r>
        <w:t>r’</w:t>
      </w:r>
      <w:r w:rsidRPr="001B7DE0">
        <w:t>s instructions.</w:t>
      </w:r>
      <w:r>
        <w:rPr>
          <w:u w:val="single"/>
        </w:rPr>
        <w:t xml:space="preserve"> </w:t>
      </w:r>
      <w:r w:rsidRPr="000D1336">
        <w:t>Cells were stained with</w:t>
      </w:r>
      <w:r w:rsidRPr="001B7DE0">
        <w:t xml:space="preserve"> a</w:t>
      </w:r>
      <w:r w:rsidRPr="000D1336">
        <w:t xml:space="preserve"> α-CD20 primary Ab (BD 555410) or isotype control (BD 555740) for 1 hour </w:t>
      </w:r>
      <w:r w:rsidRPr="001B7DE0">
        <w:t xml:space="preserve">prior to staining with a </w:t>
      </w:r>
      <w:r w:rsidRPr="000D1336">
        <w:t>α-mouse FITC secondary Ab</w:t>
      </w:r>
      <w:r w:rsidRPr="001B7DE0">
        <w:t xml:space="preserve">.  Cells </w:t>
      </w:r>
      <w:r w:rsidRPr="000D1336">
        <w:t xml:space="preserve">were fixed 1% paraformaldehyde (PFA) resuspended in FACS buffer. </w:t>
      </w:r>
      <w:r w:rsidRPr="001B7DE0">
        <w:t>The QiFi beads were washed and stained with secondary Ab as per the cell line samples.</w:t>
      </w:r>
    </w:p>
    <w:p w14:paraId="65BDAFB5" w14:textId="5F07D172" w:rsidR="00F70AED" w:rsidRPr="00B75A1B" w:rsidRDefault="00F70AED" w:rsidP="006136DE">
      <w:pPr>
        <w:jc w:val="both"/>
      </w:pPr>
      <w:r w:rsidRPr="008C7D1F">
        <w:rPr>
          <w:b/>
          <w:bCs/>
        </w:rPr>
        <w:t>Assessment of CD20 Antibody Binding</w:t>
      </w:r>
      <w:r w:rsidRPr="006136DE">
        <w:rPr>
          <w:b/>
          <w:bCs/>
        </w:rPr>
        <w:t>:</w:t>
      </w:r>
      <w:r w:rsidRPr="006136DE">
        <w:t xml:space="preserve"> </w:t>
      </w:r>
      <w:r w:rsidR="000D3D4E" w:rsidRPr="006136DE">
        <w:t xml:space="preserve">Cell lines </w:t>
      </w:r>
      <w:r w:rsidRPr="006136DE">
        <w:t>(</w:t>
      </w:r>
      <w:r w:rsidRPr="00B75A1B">
        <w:t>UoL-RAD, SU-DHL-10, Karpas 1718 and UoL-AME) were incubated with 10nM CD20 antibody biosimilar for 1 hour at 4</w:t>
      </w:r>
      <w:r w:rsidRPr="00B75A1B">
        <w:rPr>
          <w:vertAlign w:val="superscript"/>
        </w:rPr>
        <w:t>o</w:t>
      </w:r>
      <w:r w:rsidRPr="00B75A1B">
        <w:t>C. Cells were stained with LIVE/DEAD Fixable Green (Thermo Fisher, L23101) for 30 minutes, then incubated with anti-human IgG-APC (BioLegend, 366906) for 30 minutes. 10,000 live cell events were acquired on a CytoFLEX flow cytometer (Beckman Coulter). </w:t>
      </w:r>
    </w:p>
    <w:p w14:paraId="4CEDE4B4" w14:textId="49FADE33" w:rsidR="0044675C" w:rsidRPr="00D84B50" w:rsidRDefault="00BA0B7A" w:rsidP="006136DE">
      <w:pPr>
        <w:jc w:val="both"/>
        <w:rPr>
          <w:u w:val="single"/>
        </w:rPr>
      </w:pPr>
      <w:r w:rsidRPr="008C7D1F">
        <w:rPr>
          <w:b/>
          <w:bCs/>
        </w:rPr>
        <w:t>Cytotoxicity Assays</w:t>
      </w:r>
      <w:r w:rsidR="0014159F" w:rsidRPr="008C7D1F">
        <w:rPr>
          <w:b/>
          <w:bCs/>
        </w:rPr>
        <w:t>:</w:t>
      </w:r>
      <w:r w:rsidR="0014159F">
        <w:rPr>
          <w:u w:val="single"/>
        </w:rPr>
        <w:t xml:space="preserve"> </w:t>
      </w:r>
      <w:r w:rsidR="0062401B">
        <w:t>Effector cells were</w:t>
      </w:r>
      <w:r w:rsidR="00CA1D16" w:rsidRPr="002D0A14">
        <w:t xml:space="preserve"> derived from </w:t>
      </w:r>
      <w:r w:rsidR="0062401B">
        <w:t>PBMC</w:t>
      </w:r>
      <w:r w:rsidR="26CD7169">
        <w:t>s</w:t>
      </w:r>
      <w:r w:rsidR="0062401B">
        <w:t xml:space="preserve"> </w:t>
      </w:r>
      <w:r w:rsidR="00CA1D16" w:rsidRPr="002D0A14">
        <w:t>prepared using standard density-gradient isolation followed by B-cell depletion with CD20 Microbeads (Miltenyi</w:t>
      </w:r>
      <w:r w:rsidR="0096458D" w:rsidRPr="00FC3757">
        <w:t xml:space="preserve"> 130-091-104</w:t>
      </w:r>
      <w:r w:rsidR="00CA1D16" w:rsidRPr="002D0A14">
        <w:t>)</w:t>
      </w:r>
      <w:r w:rsidR="00F70AED">
        <w:t>.</w:t>
      </w:r>
      <w:r w:rsidR="00CA1D16" w:rsidRPr="002D0A14">
        <w:t xml:space="preserve"> </w:t>
      </w:r>
      <w:r w:rsidR="00910902">
        <w:t>T</w:t>
      </w:r>
      <w:r w:rsidR="004D2FF6" w:rsidRPr="00FC3757">
        <w:t>arget cells (UoL-RAD, SU-DHL-10, Karpas 1718 and UoL-AME</w:t>
      </w:r>
      <w:r w:rsidR="00DA1675" w:rsidRPr="00FC3757">
        <w:t>)</w:t>
      </w:r>
      <w:r w:rsidR="002F386B" w:rsidRPr="00FC3757">
        <w:t xml:space="preserve"> </w:t>
      </w:r>
      <w:r w:rsidR="00910902">
        <w:t>were pre-</w:t>
      </w:r>
      <w:r w:rsidR="00F70AED">
        <w:t xml:space="preserve">stained with </w:t>
      </w:r>
      <w:r w:rsidR="008C7D1F" w:rsidRPr="008C7D1F">
        <w:t>CellTrace Yellow (Thermo Fisher, C34567)</w:t>
      </w:r>
      <w:r w:rsidR="008C7D1F">
        <w:t>.</w:t>
      </w:r>
      <w:r w:rsidR="00910902">
        <w:t xml:space="preserve"> </w:t>
      </w:r>
      <w:proofErr w:type="spellStart"/>
      <w:proofErr w:type="gramStart"/>
      <w:r w:rsidR="00910902">
        <w:t>Effector:target</w:t>
      </w:r>
      <w:proofErr w:type="spellEnd"/>
      <w:proofErr w:type="gramEnd"/>
      <w:r w:rsidR="00910902">
        <w:t xml:space="preserve"> cell ratio was </w:t>
      </w:r>
      <w:r w:rsidR="008C7D1F">
        <w:t>6</w:t>
      </w:r>
      <w:r w:rsidR="00910902">
        <w:t xml:space="preserve">:1. </w:t>
      </w:r>
      <w:r w:rsidR="002F386B" w:rsidRPr="00FC3757">
        <w:t>BsAb biosimilar</w:t>
      </w:r>
      <w:r w:rsidR="752F339D" w:rsidRPr="00FC3757">
        <w:t>s</w:t>
      </w:r>
      <w:r w:rsidR="002F386B" w:rsidRPr="00FC3757">
        <w:t xml:space="preserve"> </w:t>
      </w:r>
      <w:r w:rsidR="00B675F0" w:rsidRPr="00FC3757">
        <w:t xml:space="preserve">epcoritamab (Proteogenix, PX-TA1587-100), glofitamab (Proteogenix, PX-TA1590-100), odronextamab (Proteogenix, PX-TA1599-100) and mosunetuzumab (Proteogenix, PX-TA1482-100) </w:t>
      </w:r>
      <w:r w:rsidR="002F386B" w:rsidRPr="00FC3757">
        <w:t>or CD20 monospecific antibody biosimilar</w:t>
      </w:r>
      <w:r w:rsidR="00A14A40" w:rsidRPr="00FC3757">
        <w:t>s</w:t>
      </w:r>
      <w:r w:rsidR="00F7197B" w:rsidRPr="00FC3757">
        <w:t xml:space="preserve"> </w:t>
      </w:r>
      <w:r w:rsidR="00373BDA" w:rsidRPr="00FC3757">
        <w:t>rituximab (PX-TA1010)</w:t>
      </w:r>
      <w:r w:rsidR="4C4FD4D1" w:rsidRPr="00FC3757">
        <w:t xml:space="preserve"> and</w:t>
      </w:r>
      <w:r w:rsidR="00373BDA" w:rsidRPr="00FC3757">
        <w:t xml:space="preserve"> obinutuzumab (PX-TA1172)</w:t>
      </w:r>
      <w:r w:rsidR="00910902">
        <w:t xml:space="preserve"> were used at a</w:t>
      </w:r>
      <w:r w:rsidR="00373BDA" w:rsidRPr="00FC3757">
        <w:t xml:space="preserve"> c</w:t>
      </w:r>
      <w:r w:rsidR="00BC68B3" w:rsidRPr="00FC3757">
        <w:t xml:space="preserve">oncentration range </w:t>
      </w:r>
      <w:r w:rsidR="004F5B1E" w:rsidRPr="00FC3757">
        <w:rPr>
          <w:rFonts w:ascii="Calibri" w:hAnsi="Calibri" w:cs="Calibri"/>
          <w:color w:val="000000"/>
          <w:bdr w:val="none" w:sz="0" w:space="0" w:color="auto" w:frame="1"/>
        </w:rPr>
        <w:t xml:space="preserve">of </w:t>
      </w:r>
      <w:r w:rsidR="00640C55" w:rsidRPr="00FC3757">
        <w:t>0.01-100,000pM.</w:t>
      </w:r>
      <w:r w:rsidR="00AD72CC" w:rsidRPr="00FC3757">
        <w:t xml:space="preserve"> </w:t>
      </w:r>
      <w:r w:rsidR="00BC7ADB" w:rsidRPr="00FC3757">
        <w:t>CD107a-BV711 antibody (</w:t>
      </w:r>
      <w:proofErr w:type="spellStart"/>
      <w:r w:rsidR="00BC7ADB" w:rsidRPr="00FC3757">
        <w:t>Bio</w:t>
      </w:r>
      <w:r w:rsidR="00910902">
        <w:t>l</w:t>
      </w:r>
      <w:r w:rsidR="00BC7ADB" w:rsidRPr="00FC3757">
        <w:t>egend</w:t>
      </w:r>
      <w:proofErr w:type="spellEnd"/>
      <w:r w:rsidR="00BC7ADB" w:rsidRPr="00FC3757">
        <w:t>, 328640) was added at a concentration of 2 µg/ml</w:t>
      </w:r>
      <w:r w:rsidR="009B5C2F" w:rsidRPr="00FC3757">
        <w:t xml:space="preserve"> to each well</w:t>
      </w:r>
      <w:r w:rsidR="00910902">
        <w:t xml:space="preserve"> at the beginning of the incubation</w:t>
      </w:r>
      <w:r w:rsidR="00BC7ADB" w:rsidRPr="00FC3757">
        <w:t xml:space="preserve">. </w:t>
      </w:r>
      <w:r w:rsidR="00F70AED">
        <w:t>Assays</w:t>
      </w:r>
      <w:r w:rsidR="00F70AED" w:rsidRPr="00FC3757">
        <w:t xml:space="preserve"> </w:t>
      </w:r>
      <w:r w:rsidR="002118F7" w:rsidRPr="00FC3757">
        <w:t xml:space="preserve">were </w:t>
      </w:r>
      <w:r w:rsidR="00DF5184" w:rsidRPr="00FC3757">
        <w:t xml:space="preserve">incubated for </w:t>
      </w:r>
      <w:r w:rsidR="000D4AFD" w:rsidRPr="00FC3757">
        <w:t>24 hours</w:t>
      </w:r>
      <w:r w:rsidR="00D160DE" w:rsidRPr="00FC3757">
        <w:t xml:space="preserve"> </w:t>
      </w:r>
      <w:r w:rsidR="00DF5184" w:rsidRPr="002D0A14">
        <w:t>at 37°C and 5% CO</w:t>
      </w:r>
      <w:r w:rsidR="00DF5184" w:rsidRPr="002D0A14">
        <w:rPr>
          <w:vertAlign w:val="subscript"/>
        </w:rPr>
        <w:t>2</w:t>
      </w:r>
      <w:r w:rsidR="00DF5184" w:rsidRPr="002D0A14">
        <w:t> in a humidified incubator</w:t>
      </w:r>
      <w:r w:rsidR="2A3E6A4A" w:rsidRPr="00FC3757">
        <w:t>.</w:t>
      </w:r>
      <w:r w:rsidR="006136DE">
        <w:t xml:space="preserve"> </w:t>
      </w:r>
      <w:r w:rsidR="00C015D7" w:rsidRPr="00FC3757">
        <w:t xml:space="preserve">Target cell death was measured using </w:t>
      </w:r>
      <w:r w:rsidR="00D1384B" w:rsidRPr="00FC3757">
        <w:t xml:space="preserve">LIVE/DEAD Fixable Violet (Thermo Fisher, L34963), and </w:t>
      </w:r>
      <w:r w:rsidR="00910902">
        <w:t xml:space="preserve">cells were </w:t>
      </w:r>
      <w:r w:rsidR="00D1384B" w:rsidRPr="00FC3757">
        <w:t>stained with a panel of fluorophore-conjugated antibodies</w:t>
      </w:r>
      <w:r w:rsidR="002055E8" w:rsidRPr="00FC3757">
        <w:t xml:space="preserve"> </w:t>
      </w:r>
      <w:r w:rsidR="00D1384B" w:rsidRPr="00FC3757">
        <w:t>- CD3-AF594 (</w:t>
      </w:r>
      <w:bookmarkStart w:id="1" w:name="_Hlk182404656"/>
      <w:proofErr w:type="spellStart"/>
      <w:r w:rsidR="002055E8" w:rsidRPr="00FC3757">
        <w:t>Biolegend</w:t>
      </w:r>
      <w:proofErr w:type="spellEnd"/>
      <w:r w:rsidR="002055E8" w:rsidRPr="00FC3757">
        <w:t xml:space="preserve"> </w:t>
      </w:r>
      <w:bookmarkEnd w:id="1"/>
      <w:r w:rsidR="00D1384B" w:rsidRPr="00FC3757">
        <w:t>300446), CD4-PerCP-Cy5.5 (</w:t>
      </w:r>
      <w:proofErr w:type="spellStart"/>
      <w:r w:rsidR="002055E8" w:rsidRPr="00FC3757">
        <w:t>Biolegend</w:t>
      </w:r>
      <w:proofErr w:type="spellEnd"/>
      <w:r w:rsidR="002055E8" w:rsidRPr="00FC3757">
        <w:t xml:space="preserve"> </w:t>
      </w:r>
      <w:r w:rsidR="00D1384B" w:rsidRPr="00FC3757">
        <w:t>300530), CD8-APC-Cy7 (</w:t>
      </w:r>
      <w:proofErr w:type="spellStart"/>
      <w:r w:rsidR="002055E8" w:rsidRPr="00FC3757">
        <w:t>Biolegend</w:t>
      </w:r>
      <w:proofErr w:type="spellEnd"/>
      <w:r w:rsidR="002055E8" w:rsidRPr="00FC3757">
        <w:t xml:space="preserve"> </w:t>
      </w:r>
      <w:r w:rsidR="00D1384B" w:rsidRPr="00FC3757">
        <w:t>301016), CD56-APC (</w:t>
      </w:r>
      <w:proofErr w:type="spellStart"/>
      <w:r w:rsidR="002055E8" w:rsidRPr="00FC3757">
        <w:t>Biolegend</w:t>
      </w:r>
      <w:proofErr w:type="spellEnd"/>
      <w:r w:rsidR="002055E8" w:rsidRPr="00FC3757">
        <w:t xml:space="preserve"> </w:t>
      </w:r>
      <w:r w:rsidR="00D1384B" w:rsidRPr="00FC3757">
        <w:t>318310), CD69-BV605 (</w:t>
      </w:r>
      <w:proofErr w:type="spellStart"/>
      <w:r w:rsidR="002055E8" w:rsidRPr="00FC3757">
        <w:t>Biolegend</w:t>
      </w:r>
      <w:proofErr w:type="spellEnd"/>
      <w:r w:rsidR="002055E8" w:rsidRPr="00FC3757">
        <w:t xml:space="preserve"> </w:t>
      </w:r>
      <w:r w:rsidR="00D1384B" w:rsidRPr="00FC3757">
        <w:t>310938) and CD25-PE-Cy7 (</w:t>
      </w:r>
      <w:proofErr w:type="spellStart"/>
      <w:r w:rsidR="002055E8" w:rsidRPr="00FC3757">
        <w:t>Biolegend</w:t>
      </w:r>
      <w:proofErr w:type="spellEnd"/>
      <w:r w:rsidR="002055E8" w:rsidRPr="00FC3757">
        <w:t xml:space="preserve"> </w:t>
      </w:r>
      <w:r w:rsidR="00D1384B" w:rsidRPr="00FC3757">
        <w:t>302612)</w:t>
      </w:r>
      <w:r w:rsidR="3AD7B64C" w:rsidRPr="00FC3757">
        <w:t>.</w:t>
      </w:r>
      <w:r w:rsidR="00282F9A" w:rsidRPr="00FC3757">
        <w:t xml:space="preserve"> </w:t>
      </w:r>
      <w:r w:rsidR="00D1384B" w:rsidRPr="00D1384B">
        <w:t>Samples were acquired on an Attune NxT flow cytometer (Thermo Fisher) with an acquisition volume of 100µl. A compensation matrix was applied to all samples. </w:t>
      </w:r>
    </w:p>
    <w:p w14:paraId="603E7D7D" w14:textId="4AA0EC72" w:rsidR="003A6945" w:rsidRPr="00F07CA5" w:rsidRDefault="0044675C" w:rsidP="006136DE">
      <w:pPr>
        <w:jc w:val="both"/>
      </w:pPr>
      <w:r w:rsidRPr="008C7D1F">
        <w:rPr>
          <w:b/>
          <w:bCs/>
        </w:rPr>
        <w:t>Data analysis</w:t>
      </w:r>
      <w:r w:rsidR="005178F5">
        <w:t xml:space="preserve">: </w:t>
      </w:r>
      <w:r w:rsidR="008752E6" w:rsidRPr="00FC3757">
        <w:t xml:space="preserve">% B cell depletion (BCD) was calculated by normalising the absolute cell number of remaining live target cells </w:t>
      </w:r>
      <w:r w:rsidR="008752E6" w:rsidRPr="00DA6C43">
        <w:t>(</w:t>
      </w:r>
      <w:r w:rsidR="00DA6C43" w:rsidRPr="00DA6C43">
        <w:t>CellTrace Yellow</w:t>
      </w:r>
      <w:r w:rsidR="008752E6" w:rsidRPr="00DA6C43">
        <w:t>/</w:t>
      </w:r>
      <w:r w:rsidR="008752E6" w:rsidRPr="00FC3757">
        <w:t>LD-, gated on single cells) to no drug controls.</w:t>
      </w:r>
      <w:r w:rsidR="00042967" w:rsidRPr="00FC3757">
        <w:rPr>
          <w:rFonts w:ascii="Calibri" w:hAnsi="Calibri" w:cs="Calibri"/>
          <w:color w:val="000000"/>
          <w:shd w:val="clear" w:color="auto" w:fill="FFFFFF"/>
        </w:rPr>
        <w:t xml:space="preserve"> </w:t>
      </w:r>
      <w:r w:rsidR="00042967" w:rsidRPr="00FC3757">
        <w:t xml:space="preserve">Flow cytometry files were analysed in FlowJo (v10.8.1). Statistics and plots were generated in R (v4.2.1) for cytotoxicity assays and GraphPad Prism (v9.4.0) for all other experiments. Dose-response curves and </w:t>
      </w:r>
      <w:r w:rsidR="00042967" w:rsidRPr="00FC3757">
        <w:lastRenderedPageBreak/>
        <w:t>absolute EC50 values were generated using a 4-parameter log logistic regression model</w:t>
      </w:r>
      <w:r w:rsidR="0604BA31" w:rsidRPr="00FC3757">
        <w:t xml:space="preserve"> (</w:t>
      </w:r>
      <w:r w:rsidR="0604BA31" w:rsidRPr="006136DE">
        <w:rPr>
          <w:i/>
          <w:iCs/>
        </w:rPr>
        <w:t xml:space="preserve">drc </w:t>
      </w:r>
      <w:r w:rsidR="0604BA31" w:rsidRPr="00FC3757">
        <w:t>package in R)</w:t>
      </w:r>
      <w:r w:rsidR="00042967" w:rsidRPr="00FC3757">
        <w:t>.</w:t>
      </w:r>
      <w:r w:rsidR="00042967" w:rsidRPr="00042967">
        <w:rPr>
          <w:u w:val="single"/>
        </w:rPr>
        <w:t> </w:t>
      </w:r>
    </w:p>
    <w:p w14:paraId="5681C63E" w14:textId="08D8DC6B" w:rsidR="002D0A14" w:rsidRDefault="00DA6C43" w:rsidP="006136DE">
      <w:pPr>
        <w:jc w:val="both"/>
        <w:rPr>
          <w:u w:val="single"/>
        </w:rPr>
      </w:pPr>
      <w:r>
        <w:rPr>
          <w:u w:val="single"/>
        </w:rPr>
        <w:t>1</w:t>
      </w:r>
      <w:r w:rsidR="0027344E">
        <w:rPr>
          <w:u w:val="single"/>
        </w:rPr>
        <w:t>.</w:t>
      </w:r>
      <w:r>
        <w:rPr>
          <w:u w:val="single"/>
        </w:rPr>
        <w:t xml:space="preserve"> </w:t>
      </w:r>
      <w:hyperlink r:id="rId7" w:history="1">
        <w:r w:rsidRPr="00DA6C43">
          <w:rPr>
            <w:rStyle w:val="Hyperlink"/>
          </w:rPr>
          <w:t>https://www</w:t>
        </w:r>
      </w:hyperlink>
      <w:r w:rsidRPr="00DA6C43">
        <w:rPr>
          <w:u w:val="single"/>
        </w:rPr>
        <w:t>.culturecollections.org.uk/nop/product/karpas-1718</w:t>
      </w:r>
    </w:p>
    <w:p w14:paraId="64D85296" w14:textId="25D07309" w:rsidR="00DA6C43" w:rsidRDefault="00DA6C43" w:rsidP="006136DE">
      <w:pPr>
        <w:jc w:val="both"/>
        <w:rPr>
          <w:u w:val="single"/>
        </w:rPr>
      </w:pPr>
      <w:r>
        <w:rPr>
          <w:u w:val="single"/>
        </w:rPr>
        <w:t>2</w:t>
      </w:r>
      <w:r w:rsidR="0027344E">
        <w:rPr>
          <w:u w:val="single"/>
        </w:rPr>
        <w:t>.</w:t>
      </w:r>
      <w:r>
        <w:rPr>
          <w:u w:val="single"/>
        </w:rPr>
        <w:t xml:space="preserve"> </w:t>
      </w:r>
      <w:hyperlink r:id="rId8" w:history="1">
        <w:r w:rsidRPr="00DA6C43">
          <w:rPr>
            <w:rStyle w:val="Hyperlink"/>
          </w:rPr>
          <w:t>https://www.dsmz.de/collection/catalogue/de</w:t>
        </w:r>
        <w:r w:rsidRPr="0040251F">
          <w:rPr>
            <w:rStyle w:val="Hyperlink"/>
          </w:rPr>
          <w:t>tails/culture/ACC-576</w:t>
        </w:r>
      </w:hyperlink>
    </w:p>
    <w:p w14:paraId="174B7007" w14:textId="238FD130" w:rsidR="00DA6C43" w:rsidRPr="002E0977" w:rsidRDefault="00E3790C" w:rsidP="00BA0B7A">
      <w:r w:rsidRPr="002E0977">
        <w:t>3</w:t>
      </w:r>
      <w:r w:rsidR="0027344E" w:rsidRPr="002E0977">
        <w:t>.</w:t>
      </w:r>
      <w:r w:rsidRPr="002E0977">
        <w:t xml:space="preserve"> </w:t>
      </w:r>
      <w:r w:rsidR="00DE44C8" w:rsidRPr="002E0977">
        <w:t>Martinez-</w:t>
      </w:r>
      <w:proofErr w:type="spellStart"/>
      <w:r w:rsidR="00DE44C8" w:rsidRPr="002E0977">
        <w:t>Climent</w:t>
      </w:r>
      <w:proofErr w:type="spellEnd"/>
      <w:r w:rsidR="00DE44C8" w:rsidRPr="002E0977">
        <w:t xml:space="preserve"> JA, Sanchez-</w:t>
      </w:r>
      <w:proofErr w:type="spellStart"/>
      <w:r w:rsidR="00DE44C8" w:rsidRPr="002E0977">
        <w:t>Izquierdo</w:t>
      </w:r>
      <w:proofErr w:type="spellEnd"/>
      <w:r w:rsidR="00DE44C8" w:rsidRPr="002E0977">
        <w:t xml:space="preserve"> D, </w:t>
      </w:r>
      <w:proofErr w:type="spellStart"/>
      <w:r w:rsidR="00DE44C8" w:rsidRPr="002E0977">
        <w:t>Sarsotti</w:t>
      </w:r>
      <w:proofErr w:type="spellEnd"/>
      <w:r w:rsidR="00DE44C8" w:rsidRPr="002E0977">
        <w:t xml:space="preserve"> E, </w:t>
      </w:r>
      <w:proofErr w:type="spellStart"/>
      <w:r w:rsidR="00DE44C8" w:rsidRPr="002E0977">
        <w:t>Blesa</w:t>
      </w:r>
      <w:proofErr w:type="spellEnd"/>
      <w:r w:rsidR="00DE44C8" w:rsidRPr="002E0977">
        <w:t xml:space="preserve"> D, Benet I, </w:t>
      </w:r>
      <w:proofErr w:type="spellStart"/>
      <w:r w:rsidR="00DE44C8" w:rsidRPr="002E0977">
        <w:t>Climent</w:t>
      </w:r>
      <w:proofErr w:type="spellEnd"/>
      <w:r w:rsidR="00DE44C8" w:rsidRPr="002E0977">
        <w:t xml:space="preserve"> J, </w:t>
      </w:r>
      <w:proofErr w:type="spellStart"/>
      <w:r w:rsidR="00DE44C8" w:rsidRPr="002E0977">
        <w:t>Vizcarra</w:t>
      </w:r>
      <w:proofErr w:type="spellEnd"/>
      <w:r w:rsidR="00DE44C8" w:rsidRPr="002E0977">
        <w:t xml:space="preserve"> E, </w:t>
      </w:r>
      <w:proofErr w:type="spellStart"/>
      <w:r w:rsidR="00DE44C8" w:rsidRPr="002E0977">
        <w:t>Marugan</w:t>
      </w:r>
      <w:proofErr w:type="spellEnd"/>
      <w:r w:rsidR="00DE44C8" w:rsidRPr="002E0977">
        <w:t xml:space="preserve"> I, </w:t>
      </w:r>
      <w:proofErr w:type="spellStart"/>
      <w:r w:rsidR="00DE44C8" w:rsidRPr="002E0977">
        <w:t>Terol</w:t>
      </w:r>
      <w:proofErr w:type="spellEnd"/>
      <w:r w:rsidR="00DE44C8" w:rsidRPr="002E0977">
        <w:t xml:space="preserve"> MJ, Sole F, </w:t>
      </w:r>
      <w:proofErr w:type="spellStart"/>
      <w:r w:rsidR="00DE44C8" w:rsidRPr="002E0977">
        <w:t>Cigudosad</w:t>
      </w:r>
      <w:proofErr w:type="spellEnd"/>
      <w:r w:rsidR="00DE44C8" w:rsidRPr="002E0977">
        <w:t xml:space="preserve"> JC, Siebert R, Dyer MJ, García-Conde J. Genomic abnormalities acquired in the </w:t>
      </w:r>
      <w:proofErr w:type="spellStart"/>
      <w:r w:rsidR="00DE44C8" w:rsidRPr="002E0977">
        <w:t>blastic</w:t>
      </w:r>
      <w:proofErr w:type="spellEnd"/>
      <w:r w:rsidR="00DE44C8" w:rsidRPr="002E0977">
        <w:t xml:space="preserve"> transformation of splenic marginal zone B-cell lymphoma. </w:t>
      </w:r>
      <w:proofErr w:type="spellStart"/>
      <w:r w:rsidR="00DE44C8" w:rsidRPr="002E0977">
        <w:t>Leuk</w:t>
      </w:r>
      <w:proofErr w:type="spellEnd"/>
      <w:r w:rsidR="00DE44C8" w:rsidRPr="002E0977">
        <w:t xml:space="preserve"> Lymphoma. 2003;</w:t>
      </w:r>
      <w:r w:rsidR="0027344E" w:rsidRPr="002E0977">
        <w:t xml:space="preserve"> </w:t>
      </w:r>
      <w:r w:rsidR="00DE44C8" w:rsidRPr="002E0977">
        <w:t>44(3):</w:t>
      </w:r>
      <w:r w:rsidR="0027344E" w:rsidRPr="002E0977">
        <w:t xml:space="preserve"> </w:t>
      </w:r>
      <w:r w:rsidR="00DE44C8" w:rsidRPr="002E0977">
        <w:t xml:space="preserve">459-64. </w:t>
      </w:r>
    </w:p>
    <w:p w14:paraId="3617AB5F" w14:textId="0B621459" w:rsidR="00BA0B7A" w:rsidRPr="00BA0B7A" w:rsidRDefault="00DE44C8" w:rsidP="00BA0B7A">
      <w:r>
        <w:t>4</w:t>
      </w:r>
      <w:r w:rsidR="0027344E">
        <w:t>.</w:t>
      </w:r>
      <w:r>
        <w:t xml:space="preserve"> </w:t>
      </w:r>
      <w:r w:rsidR="00270B0A" w:rsidRPr="00270B0A">
        <w:t>Epstein AL, Levy R, Kim H, Henle W, Henle G, Kaplan HS. Biology of the human malignant lymphomas. IV. Functional characterization of ten diffuse histiocytic lymphoma cell lines. Cancer. 1978;</w:t>
      </w:r>
      <w:r w:rsidR="0027344E">
        <w:t xml:space="preserve"> </w:t>
      </w:r>
      <w:r w:rsidR="00270B0A" w:rsidRPr="00270B0A">
        <w:t>42(5):</w:t>
      </w:r>
      <w:r w:rsidR="0027344E">
        <w:t xml:space="preserve"> </w:t>
      </w:r>
      <w:r w:rsidR="00270B0A" w:rsidRPr="00270B0A">
        <w:t xml:space="preserve">2379-91. </w:t>
      </w:r>
    </w:p>
    <w:sectPr w:rsidR="00BA0B7A" w:rsidRPr="00BA0B7A" w:rsidSect="008E1082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B7A"/>
    <w:rsid w:val="000265D2"/>
    <w:rsid w:val="0003347C"/>
    <w:rsid w:val="00042967"/>
    <w:rsid w:val="00067527"/>
    <w:rsid w:val="000A3027"/>
    <w:rsid w:val="000A74C1"/>
    <w:rsid w:val="000D0BC1"/>
    <w:rsid w:val="000D1336"/>
    <w:rsid w:val="000D2579"/>
    <w:rsid w:val="000D3D4E"/>
    <w:rsid w:val="000D47DA"/>
    <w:rsid w:val="000D4AFD"/>
    <w:rsid w:val="000E4300"/>
    <w:rsid w:val="000F114B"/>
    <w:rsid w:val="00124937"/>
    <w:rsid w:val="00135EE5"/>
    <w:rsid w:val="0014159F"/>
    <w:rsid w:val="00155FB4"/>
    <w:rsid w:val="0016688A"/>
    <w:rsid w:val="00171E64"/>
    <w:rsid w:val="00172F8F"/>
    <w:rsid w:val="001B0570"/>
    <w:rsid w:val="001B7DE0"/>
    <w:rsid w:val="002055E8"/>
    <w:rsid w:val="002118F7"/>
    <w:rsid w:val="00270B0A"/>
    <w:rsid w:val="0027344E"/>
    <w:rsid w:val="00282F9A"/>
    <w:rsid w:val="002C3020"/>
    <w:rsid w:val="002D00D6"/>
    <w:rsid w:val="002D0A14"/>
    <w:rsid w:val="002E0977"/>
    <w:rsid w:val="002F3251"/>
    <w:rsid w:val="002F386B"/>
    <w:rsid w:val="00311D63"/>
    <w:rsid w:val="003134B4"/>
    <w:rsid w:val="00336373"/>
    <w:rsid w:val="003521D4"/>
    <w:rsid w:val="00373BDA"/>
    <w:rsid w:val="003816BD"/>
    <w:rsid w:val="003A6945"/>
    <w:rsid w:val="003D1200"/>
    <w:rsid w:val="00424DF7"/>
    <w:rsid w:val="004322ED"/>
    <w:rsid w:val="00437B99"/>
    <w:rsid w:val="00442158"/>
    <w:rsid w:val="0044675C"/>
    <w:rsid w:val="0046391A"/>
    <w:rsid w:val="004B3166"/>
    <w:rsid w:val="004C1575"/>
    <w:rsid w:val="004D2FF6"/>
    <w:rsid w:val="004F5B1E"/>
    <w:rsid w:val="005164C4"/>
    <w:rsid w:val="005178F5"/>
    <w:rsid w:val="0052247B"/>
    <w:rsid w:val="0052251B"/>
    <w:rsid w:val="0052692F"/>
    <w:rsid w:val="00536CFE"/>
    <w:rsid w:val="00544724"/>
    <w:rsid w:val="00551683"/>
    <w:rsid w:val="0055720A"/>
    <w:rsid w:val="005648FA"/>
    <w:rsid w:val="0058516D"/>
    <w:rsid w:val="00596B0A"/>
    <w:rsid w:val="006136DE"/>
    <w:rsid w:val="0062401B"/>
    <w:rsid w:val="00636B5E"/>
    <w:rsid w:val="00640C55"/>
    <w:rsid w:val="00691594"/>
    <w:rsid w:val="006A1BC5"/>
    <w:rsid w:val="006C4CD8"/>
    <w:rsid w:val="006D3B1D"/>
    <w:rsid w:val="006D5D70"/>
    <w:rsid w:val="006E3547"/>
    <w:rsid w:val="006E635B"/>
    <w:rsid w:val="006F4CD9"/>
    <w:rsid w:val="007077B9"/>
    <w:rsid w:val="00721E3A"/>
    <w:rsid w:val="00724DC9"/>
    <w:rsid w:val="00725D05"/>
    <w:rsid w:val="0072648E"/>
    <w:rsid w:val="00734FC2"/>
    <w:rsid w:val="00742D2A"/>
    <w:rsid w:val="00756D79"/>
    <w:rsid w:val="00783C14"/>
    <w:rsid w:val="007A6F48"/>
    <w:rsid w:val="008431C5"/>
    <w:rsid w:val="00847764"/>
    <w:rsid w:val="008752E6"/>
    <w:rsid w:val="00894BE4"/>
    <w:rsid w:val="008961D8"/>
    <w:rsid w:val="008A2C0B"/>
    <w:rsid w:val="008C31FD"/>
    <w:rsid w:val="008C6C2B"/>
    <w:rsid w:val="008C7D1F"/>
    <w:rsid w:val="008E030E"/>
    <w:rsid w:val="008E1082"/>
    <w:rsid w:val="008F2E81"/>
    <w:rsid w:val="00905EDB"/>
    <w:rsid w:val="00910902"/>
    <w:rsid w:val="009510C5"/>
    <w:rsid w:val="0096458D"/>
    <w:rsid w:val="009868F6"/>
    <w:rsid w:val="009A1F38"/>
    <w:rsid w:val="009B5C2F"/>
    <w:rsid w:val="009F021B"/>
    <w:rsid w:val="00A14A40"/>
    <w:rsid w:val="00A23BFB"/>
    <w:rsid w:val="00A472E0"/>
    <w:rsid w:val="00A56120"/>
    <w:rsid w:val="00A75877"/>
    <w:rsid w:val="00A85AED"/>
    <w:rsid w:val="00A91DA5"/>
    <w:rsid w:val="00AB15FC"/>
    <w:rsid w:val="00AC035F"/>
    <w:rsid w:val="00AD72CC"/>
    <w:rsid w:val="00B1376D"/>
    <w:rsid w:val="00B41BF2"/>
    <w:rsid w:val="00B55560"/>
    <w:rsid w:val="00B675F0"/>
    <w:rsid w:val="00B75A1B"/>
    <w:rsid w:val="00B9785D"/>
    <w:rsid w:val="00BA0B7A"/>
    <w:rsid w:val="00BC2190"/>
    <w:rsid w:val="00BC68B3"/>
    <w:rsid w:val="00BC7ADB"/>
    <w:rsid w:val="00BD3FB1"/>
    <w:rsid w:val="00C015D7"/>
    <w:rsid w:val="00C339AE"/>
    <w:rsid w:val="00C34F61"/>
    <w:rsid w:val="00C65746"/>
    <w:rsid w:val="00C96A40"/>
    <w:rsid w:val="00CA1D16"/>
    <w:rsid w:val="00CB1DBD"/>
    <w:rsid w:val="00CD1C60"/>
    <w:rsid w:val="00D1384B"/>
    <w:rsid w:val="00D160DE"/>
    <w:rsid w:val="00D2292C"/>
    <w:rsid w:val="00D26348"/>
    <w:rsid w:val="00D45C15"/>
    <w:rsid w:val="00D84B50"/>
    <w:rsid w:val="00D8686D"/>
    <w:rsid w:val="00DA1675"/>
    <w:rsid w:val="00DA6C43"/>
    <w:rsid w:val="00DD2301"/>
    <w:rsid w:val="00DE44C8"/>
    <w:rsid w:val="00DE5F2A"/>
    <w:rsid w:val="00DE6F8A"/>
    <w:rsid w:val="00DF5184"/>
    <w:rsid w:val="00E013B6"/>
    <w:rsid w:val="00E03706"/>
    <w:rsid w:val="00E11FA3"/>
    <w:rsid w:val="00E124D1"/>
    <w:rsid w:val="00E22888"/>
    <w:rsid w:val="00E3790C"/>
    <w:rsid w:val="00E66B57"/>
    <w:rsid w:val="00E93EBC"/>
    <w:rsid w:val="00EB0A3F"/>
    <w:rsid w:val="00EF0B67"/>
    <w:rsid w:val="00EF28AE"/>
    <w:rsid w:val="00EF4CF9"/>
    <w:rsid w:val="00F07CA5"/>
    <w:rsid w:val="00F263FD"/>
    <w:rsid w:val="00F40A1D"/>
    <w:rsid w:val="00F66BC5"/>
    <w:rsid w:val="00F67BE9"/>
    <w:rsid w:val="00F70AED"/>
    <w:rsid w:val="00F7197B"/>
    <w:rsid w:val="00F82B63"/>
    <w:rsid w:val="00FC3757"/>
    <w:rsid w:val="00FC4E5D"/>
    <w:rsid w:val="00FC7362"/>
    <w:rsid w:val="0604BA31"/>
    <w:rsid w:val="14768E93"/>
    <w:rsid w:val="166C2D0C"/>
    <w:rsid w:val="2276810E"/>
    <w:rsid w:val="26CD7169"/>
    <w:rsid w:val="2A3E6A4A"/>
    <w:rsid w:val="33DB0BA9"/>
    <w:rsid w:val="3AD7B64C"/>
    <w:rsid w:val="4241312D"/>
    <w:rsid w:val="47BCCF83"/>
    <w:rsid w:val="4C4FD4D1"/>
    <w:rsid w:val="4F404038"/>
    <w:rsid w:val="737F6793"/>
    <w:rsid w:val="752F339D"/>
    <w:rsid w:val="7E486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1ACB6D"/>
  <w15:chartTrackingRefBased/>
  <w15:docId w15:val="{717A2A0E-F73E-46D2-9C57-C19865E012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263FD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EB0A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0A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0A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0A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0A3F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894B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49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541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759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856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800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831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702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032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332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13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8704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31684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613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dsmz.de/collection/catalogue/details/culture/ACC-576" TargetMode="External"/><Relationship Id="rId3" Type="http://schemas.openxmlformats.org/officeDocument/2006/relationships/customXml" Target="../customXml/item3.xml"/><Relationship Id="rId7" Type="http://schemas.openxmlformats.org/officeDocument/2006/relationships/hyperlink" Target="https://www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52BE8E700A074CA41D76C681C9EFAA" ma:contentTypeVersion="4" ma:contentTypeDescription="Create a new document." ma:contentTypeScope="" ma:versionID="01ef2465d2738ab90cdc6ead919ebad8">
  <xsd:schema xmlns:xsd="http://www.w3.org/2001/XMLSchema" xmlns:xs="http://www.w3.org/2001/XMLSchema" xmlns:p="http://schemas.microsoft.com/office/2006/metadata/properties" xmlns:ns2="ad09725a-8338-4f45-a8c1-b8ef8c405b9f" targetNamespace="http://schemas.microsoft.com/office/2006/metadata/properties" ma:root="true" ma:fieldsID="b809e4d203c0e1ff70d31de7a79dda67" ns2:_="">
    <xsd:import namespace="ad09725a-8338-4f45-a8c1-b8ef8c405b9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09725a-8338-4f45-a8c1-b8ef8c405b9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0004471-9735-4B88-B4F6-CED015A8739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6890771-DCA2-47DE-B50A-A382CC24232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1F41F25-DB61-43D6-BB8E-FACC85481C5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09725a-8338-4f45-a8c1-b8ef8c405b9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10</Words>
  <Characters>4053</Characters>
  <Application>Microsoft Office Word</Application>
  <DocSecurity>0</DocSecurity>
  <Lines>33</Lines>
  <Paragraphs>9</Paragraphs>
  <ScaleCrop>false</ScaleCrop>
  <Company>University of Leicester</Company>
  <LinksUpToDate>false</LinksUpToDate>
  <CharactersWithSpaces>4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y, Joshua S.</dc:creator>
  <cp:keywords/>
  <dc:description/>
  <cp:lastModifiedBy>Walter, Harriet S. (Dr.)</cp:lastModifiedBy>
  <cp:revision>4</cp:revision>
  <dcterms:created xsi:type="dcterms:W3CDTF">2025-01-21T22:54:00Z</dcterms:created>
  <dcterms:modified xsi:type="dcterms:W3CDTF">2025-01-21T2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52BE8E700A074CA41D76C681C9EFAA</vt:lpwstr>
  </property>
</Properties>
</file>